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492" w:rsidRPr="00714C41" w:rsidRDefault="007E2492" w:rsidP="007E2492">
      <w:pPr>
        <w:spacing w:before="120" w:after="120" w:line="480" w:lineRule="auto"/>
        <w:jc w:val="center"/>
        <w:rPr>
          <w:rFonts w:ascii="Times New Roman" w:hAnsi="Times New Roman"/>
          <w:b/>
          <w:szCs w:val="24"/>
        </w:rPr>
      </w:pPr>
      <w:r w:rsidRPr="00714C41">
        <w:rPr>
          <w:rFonts w:ascii="Times New Roman" w:hAnsi="Times New Roman"/>
          <w:b/>
          <w:szCs w:val="24"/>
        </w:rPr>
        <w:t>Appendix</w:t>
      </w: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  <w:r w:rsidRPr="00714C41">
        <w:rPr>
          <w:rFonts w:ascii="Times New Roman" w:hAnsi="Times New Roman"/>
          <w:szCs w:val="24"/>
        </w:rPr>
        <w:t>Table A1: Critical occupations according to Burstedde et al. (2008: 27ff.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500"/>
        <w:gridCol w:w="896"/>
      </w:tblGrid>
      <w:tr w:rsidR="007E2492" w:rsidRPr="00714C41" w:rsidTr="00D504DF">
        <w:trPr>
          <w:trHeight w:val="170"/>
        </w:trPr>
        <w:tc>
          <w:tcPr>
            <w:tcW w:w="4523" w:type="pct"/>
            <w:hideMark/>
          </w:tcPr>
          <w:p w:rsidR="007E2492" w:rsidRPr="00714C41" w:rsidRDefault="007E2492" w:rsidP="00D504DF">
            <w:pPr>
              <w:rPr>
                <w:rFonts w:cs="Arial"/>
                <w:b/>
                <w:sz w:val="16"/>
                <w:szCs w:val="16"/>
              </w:rPr>
            </w:pPr>
            <w:r w:rsidRPr="00714C41">
              <w:rPr>
                <w:rFonts w:cs="Arial"/>
                <w:b/>
                <w:sz w:val="16"/>
                <w:szCs w:val="16"/>
              </w:rPr>
              <w:t>Title of occupational types</w:t>
            </w:r>
          </w:p>
        </w:tc>
        <w:tc>
          <w:tcPr>
            <w:tcW w:w="477" w:type="pct"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714C41">
              <w:rPr>
                <w:rFonts w:cs="Arial"/>
                <w:b/>
                <w:sz w:val="16"/>
                <w:szCs w:val="16"/>
              </w:rPr>
              <w:t>Identifier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farm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farm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arming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farm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farm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ivestock farming (without poultry farming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1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ivestock farming (without poultry farming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ivestock farming (without poultry farming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ivestock farming (without poultry farming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oultry farm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oultry farm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animal husbandry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animal husbandry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animal husbandr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animal husbandr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ing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ing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 farm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er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er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er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fish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fish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4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ivestock car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15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ruit and vegetable farm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2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ruit and vegetable farm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12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underground and surface mining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11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underground and surface min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underground and surface min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underground and surface min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1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underground and surface mining and blasting engineer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underground and surface mining and blasting engineer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recision opt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36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recision opt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136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tire production and vulcanis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and -processing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and -processing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lastic- and rubber-making and -processing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plastic- and rubber-making and -process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2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paper-making and -processing and packaging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aper-making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aper-making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aper-making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aper-processing and packag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aper-processing and packag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aper-processing and packag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paper-making and -processing and packag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3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recision mechan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45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recision mechan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45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recision mechan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45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precision mechanics and tool mak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45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service staff in maintenance and repair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service staff in maintenance and repair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service staff in maintenance and repair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achine-building and -operating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achine-building and -operating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machine-building and -operat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machine-building and -operat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, agricultural and construction machiner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, agricultural and construction machiner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, agricultural and construction machiner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the aeronautic and aerospace industri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the aeronautic and aerospace industri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the aeronautic and aerospace industrie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ship build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ship build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ship build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the automotive, aeronautic, aerospace and ship building industri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the automotive, aeronautic, aerospace and ship building industri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5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aintenance of electric machin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energy and power plant technolog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energy and power plant technolog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energy and power plant techn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enewable energy technolog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enewable energy technolog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enewable energy techn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stalling and maintaining electrical machines and equipment in pla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5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stalling and maintaining electrical machines and equipment in pla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5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stalling and servicing electrical cabl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6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stalling and servicing electrical cabl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6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stalling and servicing electrical cable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6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energy technolog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formation and telecommunication technolog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formation and telecommunication technolog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formation and telecommunication techn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aeronautic, naval, and automotive electron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 aeronautic, naval, and automotive electron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n aeronautic, naval, and automotive electron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electrical engineering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electrical engineering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electrical engineer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6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raftsperson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7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echnical design and apparatus build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7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echnical design and apparatus build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7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extile prod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81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extile prod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81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clothing, hat and cap mak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8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clothing, hat and cap mak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8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the production of clothing and other textile product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8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the production of clothing and other textile product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8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milling products and animal feed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milling products and animal feed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baked goods and pastri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baked goods and pastri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eat process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eat process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 process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sh process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dairy good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5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dairy good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5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oduction of foodstuffs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the production of foodstuffs, confectionery and tobacco product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the production of foodstuffs, confectionery and tobacco product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ooks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3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ooks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3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cook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cook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29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ter resource management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11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ter resource managemen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11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ter resource management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11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oad and asphalt constr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oad and asphalt constr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oad and asphalt construc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ailroad constr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railroad constr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anal and tunnel constr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5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anal and tunnel constr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5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and improvement and hydraulic constr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6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and improvement and hydraulic constr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6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land improvement and hydraulic construc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6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civil engineer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2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services engineering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1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services engineering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1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services engineering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1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building services engineer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anitation, heating, ventilating, and air condition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anitation, heating, ventilating, and air condition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ventilating, and air condition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ventilating, and air condition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sanitation, heating, ventilating, and air condition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services and waste disposal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services and waste disposal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services and waste disposal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water supply and wastewater disposal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water supply and wastewater disposal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water supply and wastewater disposal 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ipeline constr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ipeline constr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ste management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ste managemen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ste management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building services and waste disposal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34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Biological technical laboratory occupation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Biological technical laboratory occupation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Biological technical laboratory occupation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preparation of biological specime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icrobi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6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uman bi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7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iology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iology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biolog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biolog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emical and pharmaceutical engineering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1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emical and pharmaceutical engineer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emical and pharmaceutical engineer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emical and pharmaceutical engineer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hemical technical laboratory occupation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hemical technical laboratory occupation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hemical technical laboratory occupation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perators of chemical production pla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perators of oil and gas refinery pla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emistry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emistry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chemistr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chemistr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1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Water pollution and emission control, waste management commissioner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23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Water pollution and emission control, waste management commissione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23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Radiation protection commissioner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23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Radiation protection commissione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23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environmental protection administration and consult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2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omputer science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1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omputer science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1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omputer science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1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io- and medical informat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computer scienc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T-application-consult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IT-system-analysis, IT-application-consulting and IT-sal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T-network engineer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T-network engineer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T-system-administr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eb administr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6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T-network engineering, IT-coordination, IT-administration and IT-organisation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IT-network engineering, IT-coordination, IT-administration and IT-organisation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IT-network engineering, IT-coordination, IT-administration and IT-organisation (with specialisation, not elsewhere classified)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oftware development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4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oftware developmen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4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oftware development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4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rogramm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4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software development and programm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434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ilway oper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ilway oper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aircraft oper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aircraft oper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ship oper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ship oper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ship oper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ilway, aircraft and ship operation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ilway, aircraft and ship operation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railway, aircraft and ship operation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Road and tunnel inspection and controlling commissioner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inspection and maintenance of railway infrastructur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inspection and maintenance of railway infrastructur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inspection and maintenance of railway infrastructur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air traffic control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air traffic control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Waterway and bridges inspection and controlling commissioner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Waterway and bridges inspection and controlling commissioner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the inspection and maintenance of traffic infrastructur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rehousing and logistics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1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warehousing and logist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ostal and other delivery services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2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ostal and other delivery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argo handl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warehousing and logistics, in postal and other delivery services, and in cargo handl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warehousing and logistics, in postal and other delivery services, and in cargo handl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ervice occupations in road and railway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4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ervice occupations in air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4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ervice occupations in shipping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4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of service personnel in passenger traffic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4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raffic surveillance and control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raffic surveillance and control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road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road traffic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railway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railway traffic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air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air traffic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air traffic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urveillance and control of shipping traffic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raffic surveillance and control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traffic surveillance and control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traffic surveillance and control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5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transpor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transport 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Forwarding agents and management assistants in logist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Forwarding agents and management assistants in logist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Forwarding agents and management assistants in logist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road and railway transport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road and railway transpor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air transport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air transpor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shipping transport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5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shipping transport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5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courier services, express and postal delivery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6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courier services, express and postal delivery servic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6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transport and logistic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16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rofessional drivers (passengers transport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rofessional drivers (cargo trucks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1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Bus and tram driver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rivers of vehicles in road traffic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rivers of train engines and other railway vehicl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2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ilots of planes and airliner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3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ilots of planes and airline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3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Aircraft pilots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3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Aircraft pilots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3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ck officers/mates and ship’s captains or skipper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4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ck officers/mates and ship’s captains or skippe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4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hip’s masters in inland navigation and port traffic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4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hip’s masters in inland navigation and port traffic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4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rivers of agricultural and forestry machin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5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perators of cranes, lifts and related lifting devices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53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perators of cranes, lifts and related lifting de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5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of drivers and operators of construction and transportation vehicles and equipment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25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ysical security, protection of valuables, and personal protection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1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ysical security, protection of valuables, and personal prote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focusing on workplace safety and safety technolog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focusing on workplace safety and safety technolog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focusing on workplace safety and safety techn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re prote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re prote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ire protec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physical security, personal protection, fire protection and workplace safet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physical security, personal protection, fire protection and workplace safet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Uniformed police personnel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Uniformed police personnel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Uniformed police personnel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tectives and police officers in criminal investigation departme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tectives and police officers in criminal investigation departme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tectives and police officers in criminal investigation department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olice officers in penal institutions- 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4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olice officers in penal institution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olice officers in penal institution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olice officers in penal institution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2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health authority and hygiene control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health authority and hygiene control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ood control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ood control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disinfection and pest control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occupational health and safety administration, public health authority, and disinfection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occupational health and safety administration, public health authority, and disinfection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3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leaning services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41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cleaning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4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building cleaning servic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4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extile cleaning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4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achine and equipment cleaning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41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cleaning servic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54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rchas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rchas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purchasing and sal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trade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2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trade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2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wholesale and foreign trad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wholesale and foreign trad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ment assistants in wholesale and foreign trad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trad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1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ashiers and ticket age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tall and market seller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1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retail trad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retail trad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 trade) in gardening stores, home improvement stores, pet shops and zoo supply stor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26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foodstuffs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3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foodstuffs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3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baked goods, pastries and confectionari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3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meat produc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3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foodstuffs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3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drugstore products and pharmaceutical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4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ales occupations (retail) selling medical supplies and healthcare good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624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Legislato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1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uman resources development and personnel servic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15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uman resources development and personnel servic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15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uman resources development and personnel servic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15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human resources management and personnel servic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15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Banker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2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Banker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2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Insurance salesperson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2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Insurance salesperson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21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Insurance salesperson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2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insurance and financial servic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2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Notarie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Lawye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rosecuto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Judge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5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national security servic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6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national security servic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6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national security servic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6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legal services, jurisdiction, and of other officers of the court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ocial service administration and the social security system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ocial service administration and the social security system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social service administration and the social security system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Administrative occupations in the welfare and health care system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Administrative occupations in the welfare and health care system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Administrative occupations in the welfare and health care system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ax administration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3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ax administr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ax administr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ax administr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customs service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4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customs servic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customs servic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customs servic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administration of justic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5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administration of justic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5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the administration of justic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5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ublic administration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public administration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public administration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medical document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3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media, documentation and information servic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73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assistants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assistants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ntal assista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ntal assista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rthoptis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Veterinary assista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Veterinary assista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assistants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assistants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1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laboratory occupations in medicin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laboratory occupations in medicin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laboratory occupations in medicin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edical laboratories for functional diagnost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edical laboratories for functional diagnost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edical laboratories for functional diagnost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diolog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diolog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radi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veterinary medicin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veterinary medicin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medical laboratori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2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ursing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ursing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ursing specialised in a particular branch of nursing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ursing specialised in paediatr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rgical and medico-technical assista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rgical and medico-technical assistan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emergency medical services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4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emergency medical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4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emergency medical servic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4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obstetrics and maternity care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5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obstetrics and maternity care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5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ursing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nursing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nursing, emergency medical services and obstetric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nursing, emergency medical services and obstetric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3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pediatrics and adolescent medicin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internal medicin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surger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dermatology, otorhinolaryngology, ophthalmology, gynaecology, andrology and related medical field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4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anaesthesi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5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neurology, psychiatry, psychotherapy and psychosomatic medicine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6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Dentists and orthodontist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7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human medicine and dentistr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4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Veterinaries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5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Veterinaries for large and farm animal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5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Veterinaries for pet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5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veterinary medicine and non-medical animal health practitioner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5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on-clinical psych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6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linical psycholog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6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linical psych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6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non-medical psychotherap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6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ysiotherapy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7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ysiotherapy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7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ysiotherap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7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in non-medical therapy and alternative medicin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7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harmacist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8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edical doctors specialised in pharmacology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8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harmaceutical-technical assistan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8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armacy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8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pharmacy (with specialisation, not elsewhere classified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88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pharmac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18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geriatric care (without specialisation)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10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geriatric care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1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geriatric care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1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geriatric care (with specialisation, not elsewhere classified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18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geriatric care (with specialisation, not elsewhere classified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18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geriatric care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uneral service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4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funeral service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4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funeral servic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4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funeral service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4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edicine (without specialisation)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0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edicine (without specialisation)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0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medicine (without specialisation)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0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orthopaedic and rehabilit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orthopaedic and rehabilit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orthopaedic and rehabilit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ophthalmic opt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ophthalmic opt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ophthalmic opt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earing-aid acoustic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earing-aid acoust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hearing-aid acoust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medicine, orthopaedic and rehabilitation technolog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medicine, orthopaedic and rehabilitation technology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25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ild care and child-rearing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1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child care and child-rearing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ocial work and social pedagogic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2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ocial work and social pedagogic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edagogic specialists in social care work and special needs education-unskilled/semi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31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edagogic specialists in social care work and special needs educa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edagogic specialists in social care work and special needs educa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Pedagogic specialists in social care work and special needs educ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Occupations in social, educational and addiction counselling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5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education and social work, and of pedagogic specialists in social care work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9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education and social work, and of pedagogic specialists in social care work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3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achers in primary educ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41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achers in secondary educ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412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achers in schools for special needs educa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41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schools of general education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841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Editors and journalis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241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Editors and journalists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241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Editors and journalist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241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Managers in editorial work and journalism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249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Radio and television presenters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43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Cinematographers, camera assistants, and projectionists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452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video and sound production-skilled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4532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video and sound production-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4533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Technical occupations in video and sound production-highly complex tasks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4534</w:t>
            </w:r>
          </w:p>
        </w:tc>
      </w:tr>
      <w:tr w:rsidR="007E2492" w:rsidRPr="00714C41" w:rsidTr="00D504DF">
        <w:trPr>
          <w:trHeight w:val="170"/>
        </w:trPr>
        <w:tc>
          <w:tcPr>
            <w:tcW w:w="4523" w:type="pct"/>
            <w:noWrap/>
            <w:hideMark/>
          </w:tcPr>
          <w:p w:rsidR="007E2492" w:rsidRPr="00714C41" w:rsidRDefault="007E2492" w:rsidP="00D504DF">
            <w:pPr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Supervisors in event technology, cinematography, and sound engineering</w:t>
            </w:r>
          </w:p>
        </w:tc>
        <w:tc>
          <w:tcPr>
            <w:tcW w:w="477" w:type="pct"/>
            <w:noWrap/>
            <w:hideMark/>
          </w:tcPr>
          <w:p w:rsidR="007E2492" w:rsidRPr="00714C41" w:rsidRDefault="007E2492" w:rsidP="00D504DF">
            <w:pPr>
              <w:jc w:val="right"/>
              <w:rPr>
                <w:rFonts w:cs="Arial"/>
                <w:sz w:val="16"/>
                <w:szCs w:val="16"/>
              </w:rPr>
            </w:pPr>
            <w:r w:rsidRPr="00714C41">
              <w:rPr>
                <w:rFonts w:cs="Arial"/>
                <w:sz w:val="16"/>
                <w:szCs w:val="16"/>
              </w:rPr>
              <w:t>94593</w:t>
            </w:r>
          </w:p>
        </w:tc>
      </w:tr>
    </w:tbl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 w:val="20"/>
        </w:rPr>
      </w:pPr>
      <w:r w:rsidRPr="00714C41">
        <w:rPr>
          <w:rFonts w:ascii="Times New Roman" w:hAnsi="Times New Roman"/>
          <w:sz w:val="20"/>
        </w:rPr>
        <w:t>Notes: The titles of the occupational types and the identifiers were obtained from the German classification of occupations (KldB 2010).</w:t>
      </w: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  <w:r w:rsidRPr="00714C41">
        <w:rPr>
          <w:rFonts w:ascii="Times New Roman" w:hAnsi="Times New Roman"/>
          <w:szCs w:val="24"/>
        </w:rPr>
        <w:t>Table A2: Descriptive statistics for explanatory variables</w:t>
      </w:r>
    </w:p>
    <w:tbl>
      <w:tblPr>
        <w:tblW w:w="10229" w:type="dxa"/>
        <w:tblLayout w:type="fixed"/>
        <w:tblLook w:val="0000" w:firstRow="0" w:lastRow="0" w:firstColumn="0" w:lastColumn="0" w:noHBand="0" w:noVBand="0"/>
      </w:tblPr>
      <w:tblGrid>
        <w:gridCol w:w="3969"/>
        <w:gridCol w:w="1565"/>
        <w:gridCol w:w="1565"/>
        <w:gridCol w:w="1565"/>
        <w:gridCol w:w="1565"/>
      </w:tblGrid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ean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tandard deviation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inimum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ximum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Gender (1 = female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9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ge (in years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42.4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1.96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78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ge squared (in year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942.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030.6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3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6084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lace of residence (1 = East Germany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8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Highest professional degre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 professional degre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96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Vocational degre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95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echnical school, master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41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olytechnic degre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5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iversity degre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84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nother degree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98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6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rital statu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ing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rri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ivil un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Divorced/widow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ren in the househol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 children in the househol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 younger than 7 years in the househol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 aged 7 to 12 years in the househol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 aged 13 to 18 years in the househol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enure (in years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1.3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0.74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5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orm of employment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ull-tim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art-tim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rginal employmen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ype of contract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ermanent contra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ixed-term contra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mplexity of job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skilled or semiskilled activ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pecialist activ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mplex specialist activ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Highly complex activ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dditional job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 additional jo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One additional jo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ore than one additional jo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ize of company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ewer than 9 employe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0-49 employe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50-499 employe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ore than 500 employe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 council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Existen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nexisten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Occupational segment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griculture, forestry and garden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nufactur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nufacturing engineer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nstruc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ood and hospital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edical and nonmedical health car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ocial and cultural servic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Retail and trad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rporate management and organis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Business servic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IT and natural science servic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ecur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ransport and logistic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lean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E2492" w:rsidRPr="00714C41" w:rsidTr="00D504DF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umber of observation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726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 w:val="20"/>
        </w:rPr>
      </w:pPr>
      <w:r w:rsidRPr="00714C41">
        <w:rPr>
          <w:rFonts w:ascii="Times New Roman" w:hAnsi="Times New Roman"/>
          <w:sz w:val="20"/>
        </w:rPr>
        <w:t>Notes: Results are weighted.</w:t>
      </w: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  <w:r w:rsidRPr="00714C41">
        <w:rPr>
          <w:rFonts w:ascii="Times New Roman" w:hAnsi="Times New Roman"/>
          <w:sz w:val="20"/>
        </w:rPr>
        <w:t>Source: Working Time Survey 2019; own calculations.</w:t>
      </w: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  <w:r w:rsidRPr="00714C41">
        <w:rPr>
          <w:rFonts w:ascii="Times New Roman" w:hAnsi="Times New Roman"/>
          <w:szCs w:val="24"/>
        </w:rPr>
        <w:t>Table A3: Robustness checks of the determinants of working in a critical job (logistic regressions)</w:t>
      </w:r>
    </w:p>
    <w:tbl>
      <w:tblPr>
        <w:tblW w:w="9213" w:type="dxa"/>
        <w:tblLayout w:type="fixed"/>
        <w:tblLook w:val="0000" w:firstRow="0" w:lastRow="0" w:firstColumn="0" w:lastColumn="0" w:noHBand="0" w:noVBand="0"/>
      </w:tblPr>
      <w:tblGrid>
        <w:gridCol w:w="4536"/>
        <w:gridCol w:w="1559"/>
        <w:gridCol w:w="1559"/>
        <w:gridCol w:w="1559"/>
      </w:tblGrid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ritical job—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ritical job—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ritical job—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pecification from model 3 of table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hree-digit-level classification of Koebe et al. (202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Economic sectors of the original KRITIS list (Pfeiffer 2020)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AM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AM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AME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Gender (1 = femal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27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3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ge (in 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9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0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5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ge squared (in 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0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0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lace of residence (1 = East German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9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5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Highest professional degree (Ref.: University degre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Vocational degre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8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9)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echnical school, mast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1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52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9)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olytechnic degre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8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46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0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9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9)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nother degre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18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8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6)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 professional degre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551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30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4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5)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5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09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97</w:t>
            </w:r>
          </w:p>
        </w:tc>
      </w:tr>
      <w:tr w:rsidR="007E2492" w:rsidRPr="00714C41" w:rsidTr="00D504DF"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509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75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rital status (Ref.: Singl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5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ivil u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551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51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9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Divorced/widow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1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5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6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15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3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ren in the household (Ref: No children in the househol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 younger than 7 years in the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2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5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 aged 7 to 12 years in the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6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4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hild aged 13 to 18 years in the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35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4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enure (in 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9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2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orm of employment (Ref.: Full-tim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art-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2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2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rginal employ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716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4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5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2.20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89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6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8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ype of contract (1 = Permanent contrac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ixed-term con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0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.063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8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62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mplexity of job (Ref.: Unskilled or semiskilled activit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pecialist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3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mplex specialist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866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21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06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5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Highly complex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1.456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28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6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dditional jobs (Ref.: No additional job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One additional j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255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2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8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ore than one additional j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4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ize of company (Ref.: More than 500 employe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ewer than 9 employe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1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0-49 employe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0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2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2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50-499 employe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15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4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6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3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 council (Ref.: Existen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nexis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428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9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60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9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7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Occupational segments (Ref.: Manufacturin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Agriculture, forestry and gard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67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88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93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nufacturing enginee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.219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99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6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nstr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.295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12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3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ood and hospit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.803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13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6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edical and nonmedical health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4.273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96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46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ocial and cultural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2.398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46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Retail and t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70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81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2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rporate management and organi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58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31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77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Business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1.775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57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IT and natural science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3.000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54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51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ecu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2.92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26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2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58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ransport and log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5.32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671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82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lea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5.462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6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1.0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/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4)</w:t>
            </w:r>
          </w:p>
        </w:tc>
      </w:tr>
      <w:tr w:rsidR="007E2492" w:rsidRPr="00714C41" w:rsidTr="00D504DF"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umber of observ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72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72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7210</w:t>
            </w:r>
          </w:p>
        </w:tc>
      </w:tr>
      <w:tr w:rsidR="007E2492" w:rsidRPr="00714C41" w:rsidTr="00D504D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seudo R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 w:val="20"/>
        </w:rPr>
      </w:pPr>
      <w:r w:rsidRPr="00714C41">
        <w:rPr>
          <w:rFonts w:ascii="Times New Roman" w:hAnsi="Times New Roman"/>
          <w:sz w:val="20"/>
        </w:rPr>
        <w:t>Notes: The table shows the estimates obtained from the regression model indicated in equation (1). AMEs are the average marginal effects. Cluster-robust standard errors for 144 occupational groups in parentheses. In equation (2), the following three-digit level occupational groups of the German classification of occupations were classified as critical by Koebe et al. (2020): 343, 413, 433, 511, 512, 513, 514, 515, 516, 521, 522, 523, 524, 531, 532, 533, 541, 622, 623, 624, 633, 712, 715, 721, 723, 731, 732, 811, 812, 813, 814, 815, 816, 817, 818, 821, 824, 825, and 831. Equation (3) is based on the KRITIS list, which defines the following divisions of the German Classification of Economic Activities 2008 as critical: 1, 3, 10, 11, 21, 35, 36, 37, 38, 46, 47, 49, 50, 51, 52, 53, 58, 60, 61, 62, 63, 64, 65, 66, 84, 86, and 91. * p &lt; 0.05, ** p &lt; 0.01, *** p &lt; 0.001.</w:t>
      </w: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 w:val="20"/>
        </w:rPr>
      </w:pPr>
      <w:r w:rsidRPr="00714C41">
        <w:rPr>
          <w:rFonts w:ascii="Times New Roman" w:hAnsi="Times New Roman"/>
          <w:sz w:val="20"/>
        </w:rPr>
        <w:t>Source: Working Time Survey 2019; own calculations.</w:t>
      </w: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b/>
          <w:szCs w:val="24"/>
        </w:rPr>
      </w:pPr>
    </w:p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Cs w:val="24"/>
        </w:rPr>
      </w:pPr>
      <w:r w:rsidRPr="00714C41">
        <w:rPr>
          <w:rFonts w:ascii="Times New Roman" w:hAnsi="Times New Roman"/>
          <w:szCs w:val="24"/>
        </w:rPr>
        <w:t>Table A4: Robustness checks for working conditions in critical job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94"/>
        <w:gridCol w:w="4671"/>
        <w:gridCol w:w="1247"/>
        <w:gridCol w:w="1247"/>
        <w:gridCol w:w="1247"/>
      </w:tblGrid>
      <w:tr w:rsidR="007E2492" w:rsidRPr="00714C41" w:rsidTr="00D504DF"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Explanatory variable: Critical job (1=yes)</w:t>
            </w:r>
          </w:p>
        </w:tc>
      </w:tr>
      <w:tr w:rsidR="007E2492" w:rsidRPr="00714C41" w:rsidTr="00D504DF">
        <w:tc>
          <w:tcPr>
            <w:tcW w:w="528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Robustness check: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Robustness check: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Robustness check:</w:t>
            </w:r>
          </w:p>
        </w:tc>
      </w:tr>
      <w:tr w:rsidR="007E2492" w:rsidRPr="00714C41" w:rsidTr="00D504DF"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Dependent variables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Five-digit level classification of Burstedde et al. (2020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Three-digit level classification of Koebe et al. (2020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Economic sectors of the original KRITIS list (Pfeiffer 2020)</w:t>
            </w:r>
          </w:p>
        </w:tc>
      </w:tr>
      <w:tr w:rsidR="007E2492" w:rsidRPr="00714C41" w:rsidTr="00D504DF"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ages</w:t>
            </w:r>
          </w:p>
        </w:tc>
        <w:tc>
          <w:tcPr>
            <w:tcW w:w="248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Hourly wages (log) (Coef.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21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24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2</w:t>
            </w:r>
          </w:p>
        </w:tc>
      </w:tr>
      <w:tr w:rsidR="007E2492" w:rsidRPr="00714C41" w:rsidTr="00D504DF"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30)</w:t>
            </w:r>
          </w:p>
        </w:tc>
      </w:tr>
      <w:tr w:rsidR="007E2492" w:rsidRPr="00714C41" w:rsidTr="00D504DF"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hysical proximity to others at work</w:t>
            </w:r>
          </w:p>
        </w:tc>
        <w:tc>
          <w:tcPr>
            <w:tcW w:w="248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Physical proximity (AME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32**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204**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4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8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Home office work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62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70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5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0)</w:t>
            </w:r>
          </w:p>
        </w:tc>
      </w:tr>
      <w:tr w:rsidR="007E2492" w:rsidRPr="00714C41" w:rsidTr="00D504DF"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Duration of work and atypical work hours</w:t>
            </w:r>
          </w:p>
        </w:tc>
        <w:tc>
          <w:tcPr>
            <w:tcW w:w="248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eekly overtime (in hours) (Coef.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493**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4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266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09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111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302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Only early or late shift work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4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3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7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3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hift work without night work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5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1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9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6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6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2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hift work and night work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4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3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2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6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6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8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ing on Saturdays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4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6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44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ing on Saturdays and Sundays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15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71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13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59)</w:t>
            </w:r>
          </w:p>
        </w:tc>
      </w:tr>
      <w:tr w:rsidR="007E2492" w:rsidRPr="00714C41" w:rsidTr="00D504DF"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ing time autonomy</w:t>
            </w:r>
          </w:p>
        </w:tc>
        <w:tc>
          <w:tcPr>
            <w:tcW w:w="248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Regular on-call or standby service (AME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86**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2**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9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8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6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ake own decisions about breaks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32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7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34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2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4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Expected to be partially accessible in private life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0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16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8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6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Expected to be accessible in private life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0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6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18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9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Separation of work and private life possible (AME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36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20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0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23)</w:t>
            </w:r>
          </w:p>
        </w:tc>
      </w:tr>
      <w:tr w:rsidR="007E2492" w:rsidRPr="00714C41" w:rsidTr="00D504DF"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Muscular and skeletal strain</w:t>
            </w:r>
          </w:p>
        </w:tc>
        <w:tc>
          <w:tcPr>
            <w:tcW w:w="248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ing in a standing positio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9***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2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2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Working in a sitting position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68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35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108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Kneeling, bending, or overhead work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50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1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4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8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Lifting and carrying heavy loads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61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5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3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8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8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8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Noise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5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54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145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**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0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Bright, poor, or faint light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27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3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7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old, heat, wetness, dampness, or draughts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43***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13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07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09)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Can influence the work tasks that must be carried out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13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663" w:type="pct"/>
            <w:tcBorders>
              <w:left w:val="nil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-0.024</w:t>
            </w:r>
            <w:r w:rsidRPr="00714C4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7E2492" w:rsidRPr="00714C41" w:rsidTr="00D504DF"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48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1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2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:rsidR="007E2492" w:rsidRPr="00714C41" w:rsidRDefault="007E2492" w:rsidP="00D504D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714C41">
              <w:rPr>
                <w:rFonts w:ascii="Times New Roman" w:hAnsi="Times New Roman"/>
                <w:sz w:val="20"/>
              </w:rPr>
              <w:t>(0.012)</w:t>
            </w:r>
          </w:p>
        </w:tc>
      </w:tr>
    </w:tbl>
    <w:p w:rsidR="007E2492" w:rsidRPr="00714C41" w:rsidRDefault="007E2492" w:rsidP="007E2492">
      <w:pPr>
        <w:spacing w:before="120" w:after="120" w:line="480" w:lineRule="auto"/>
        <w:rPr>
          <w:rFonts w:ascii="Times New Roman" w:hAnsi="Times New Roman"/>
          <w:sz w:val="20"/>
        </w:rPr>
      </w:pPr>
      <w:r w:rsidRPr="00714C41">
        <w:rPr>
          <w:rFonts w:ascii="Times New Roman" w:hAnsi="Times New Roman"/>
          <w:sz w:val="20"/>
        </w:rPr>
        <w:t>Notes: The table shows the esti</w:t>
      </w:r>
      <w:bookmarkStart w:id="0" w:name="_GoBack"/>
      <w:bookmarkEnd w:id="0"/>
      <w:r w:rsidRPr="00714C41">
        <w:rPr>
          <w:rFonts w:ascii="Times New Roman" w:hAnsi="Times New Roman"/>
          <w:sz w:val="20"/>
        </w:rPr>
        <w:t>mates obtained from the regression model indicated in equation (1). AMEs are the average marginal effects. Cluster-robust standard errors for 144 occupational groups in parentheses. In equation (2), the following three-digit level occupational groups of the German classification of occupations were classified as critical by Koebe et al. (2020): 343, 413, 433, 511, 512, 513, 514, 515, 516, 521, 522, 523, 524, 531, 532, 533, 541, 622, 623, 624, 633, 712, 715, 721, 723, 731, 732, 811, 812, 813, 814, 815, 816, 817, 818, 821, 824, 825, and 831. Equation (3) is based on the KRITIS list, which defines the following divisions of the German Classification of Economic Activities 2008 as critical: 1, 3, 10, 11, 21, 35, 36, 37, 38, 46, 47, 49, 50, 51, 52, 53, 58, 60, 61, 62, 63, 64, 65, 66, 84, 86, and 91. * p &lt; 0.05, ** p &lt; 0.01, *** p &lt; 0.001.</w:t>
      </w:r>
    </w:p>
    <w:p w:rsidR="00D47420" w:rsidRDefault="00D47420"/>
    <w:sectPr w:rsidR="00D47420" w:rsidSect="007E2492">
      <w:pgSz w:w="12242" w:h="15842" w:code="9"/>
      <w:pgMar w:top="1418" w:right="1418" w:bottom="1134" w:left="1418" w:header="720" w:footer="45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52064"/>
    <w:multiLevelType w:val="hybridMultilevel"/>
    <w:tmpl w:val="91D051B6"/>
    <w:lvl w:ilvl="0" w:tplc="00D080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9C142130">
      <w:start w:val="1"/>
      <w:numFmt w:val="lowerLetter"/>
      <w:lvlText w:val="%2."/>
      <w:lvlJc w:val="left"/>
      <w:pPr>
        <w:ind w:left="1440" w:hanging="360"/>
      </w:pPr>
    </w:lvl>
    <w:lvl w:ilvl="2" w:tplc="8F9CFBEE" w:tentative="1">
      <w:start w:val="1"/>
      <w:numFmt w:val="lowerRoman"/>
      <w:lvlText w:val="%3."/>
      <w:lvlJc w:val="right"/>
      <w:pPr>
        <w:ind w:left="2160" w:hanging="180"/>
      </w:pPr>
    </w:lvl>
    <w:lvl w:ilvl="3" w:tplc="96642A1E" w:tentative="1">
      <w:start w:val="1"/>
      <w:numFmt w:val="decimal"/>
      <w:lvlText w:val="%4."/>
      <w:lvlJc w:val="left"/>
      <w:pPr>
        <w:ind w:left="2880" w:hanging="360"/>
      </w:pPr>
    </w:lvl>
    <w:lvl w:ilvl="4" w:tplc="1F240CBA" w:tentative="1">
      <w:start w:val="1"/>
      <w:numFmt w:val="lowerLetter"/>
      <w:lvlText w:val="%5."/>
      <w:lvlJc w:val="left"/>
      <w:pPr>
        <w:ind w:left="3600" w:hanging="360"/>
      </w:pPr>
    </w:lvl>
    <w:lvl w:ilvl="5" w:tplc="C0701402" w:tentative="1">
      <w:start w:val="1"/>
      <w:numFmt w:val="lowerRoman"/>
      <w:lvlText w:val="%6."/>
      <w:lvlJc w:val="right"/>
      <w:pPr>
        <w:ind w:left="4320" w:hanging="180"/>
      </w:pPr>
    </w:lvl>
    <w:lvl w:ilvl="6" w:tplc="F3C6BE38" w:tentative="1">
      <w:start w:val="1"/>
      <w:numFmt w:val="decimal"/>
      <w:lvlText w:val="%7."/>
      <w:lvlJc w:val="left"/>
      <w:pPr>
        <w:ind w:left="5040" w:hanging="360"/>
      </w:pPr>
    </w:lvl>
    <w:lvl w:ilvl="7" w:tplc="25382024" w:tentative="1">
      <w:start w:val="1"/>
      <w:numFmt w:val="lowerLetter"/>
      <w:lvlText w:val="%8."/>
      <w:lvlJc w:val="left"/>
      <w:pPr>
        <w:ind w:left="5760" w:hanging="360"/>
      </w:pPr>
    </w:lvl>
    <w:lvl w:ilvl="8" w:tplc="69BCC3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22C61"/>
    <w:multiLevelType w:val="hybridMultilevel"/>
    <w:tmpl w:val="A678EA82"/>
    <w:lvl w:ilvl="0" w:tplc="71C62178">
      <w:start w:val="1"/>
      <w:numFmt w:val="decimal"/>
      <w:lvlText w:val="%1."/>
      <w:lvlJc w:val="left"/>
      <w:pPr>
        <w:ind w:left="720" w:hanging="360"/>
      </w:pPr>
    </w:lvl>
    <w:lvl w:ilvl="1" w:tplc="69685206" w:tentative="1">
      <w:start w:val="1"/>
      <w:numFmt w:val="lowerLetter"/>
      <w:lvlText w:val="%2."/>
      <w:lvlJc w:val="left"/>
      <w:pPr>
        <w:ind w:left="1440" w:hanging="360"/>
      </w:pPr>
    </w:lvl>
    <w:lvl w:ilvl="2" w:tplc="422CDCCA" w:tentative="1">
      <w:start w:val="1"/>
      <w:numFmt w:val="lowerRoman"/>
      <w:lvlText w:val="%3."/>
      <w:lvlJc w:val="right"/>
      <w:pPr>
        <w:ind w:left="2160" w:hanging="180"/>
      </w:pPr>
    </w:lvl>
    <w:lvl w:ilvl="3" w:tplc="D036206A" w:tentative="1">
      <w:start w:val="1"/>
      <w:numFmt w:val="decimal"/>
      <w:lvlText w:val="%4."/>
      <w:lvlJc w:val="left"/>
      <w:pPr>
        <w:ind w:left="2880" w:hanging="360"/>
      </w:pPr>
    </w:lvl>
    <w:lvl w:ilvl="4" w:tplc="CD62C43A" w:tentative="1">
      <w:start w:val="1"/>
      <w:numFmt w:val="lowerLetter"/>
      <w:lvlText w:val="%5."/>
      <w:lvlJc w:val="left"/>
      <w:pPr>
        <w:ind w:left="3600" w:hanging="360"/>
      </w:pPr>
    </w:lvl>
    <w:lvl w:ilvl="5" w:tplc="90BAD1C6" w:tentative="1">
      <w:start w:val="1"/>
      <w:numFmt w:val="lowerRoman"/>
      <w:lvlText w:val="%6."/>
      <w:lvlJc w:val="right"/>
      <w:pPr>
        <w:ind w:left="4320" w:hanging="180"/>
      </w:pPr>
    </w:lvl>
    <w:lvl w:ilvl="6" w:tplc="42728C0A" w:tentative="1">
      <w:start w:val="1"/>
      <w:numFmt w:val="decimal"/>
      <w:lvlText w:val="%7."/>
      <w:lvlJc w:val="left"/>
      <w:pPr>
        <w:ind w:left="5040" w:hanging="360"/>
      </w:pPr>
    </w:lvl>
    <w:lvl w:ilvl="7" w:tplc="E02CA41E" w:tentative="1">
      <w:start w:val="1"/>
      <w:numFmt w:val="lowerLetter"/>
      <w:lvlText w:val="%8."/>
      <w:lvlJc w:val="left"/>
      <w:pPr>
        <w:ind w:left="5760" w:hanging="360"/>
      </w:pPr>
    </w:lvl>
    <w:lvl w:ilvl="8" w:tplc="896A1D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302A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4C76F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E017F1F"/>
    <w:multiLevelType w:val="multilevel"/>
    <w:tmpl w:val="4B4C18B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5" w15:restartNumberingAfterBreak="0">
    <w:nsid w:val="43972A40"/>
    <w:multiLevelType w:val="hybridMultilevel"/>
    <w:tmpl w:val="F4EC9E26"/>
    <w:lvl w:ilvl="0" w:tplc="01AEE6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6826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20B0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96AF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3A77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B62C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9AA1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D20A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B0AC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572E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71A7C46"/>
    <w:multiLevelType w:val="multilevel"/>
    <w:tmpl w:val="65F4B668"/>
    <w:styleLink w:val="MLKStandardnumListe"/>
    <w:lvl w:ilvl="0">
      <w:start w:val="1"/>
      <w:numFmt w:val="decimal"/>
      <w:pStyle w:val="MLKStandardnum"/>
      <w:suff w:val="space"/>
      <w:lvlText w:val="%1"/>
      <w:lvlJc w:val="right"/>
      <w:pPr>
        <w:ind w:left="0" w:firstLine="0"/>
      </w:pPr>
      <w:rPr>
        <w:rFonts w:hint="default"/>
        <w:b/>
        <w:i w:val="0"/>
        <w:color w:val="31849B"/>
      </w:rPr>
    </w:lvl>
    <w:lvl w:ilvl="1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8" w15:restartNumberingAfterBreak="0">
    <w:nsid w:val="4FE96CE3"/>
    <w:multiLevelType w:val="hybridMultilevel"/>
    <w:tmpl w:val="3F368904"/>
    <w:lvl w:ilvl="0" w:tplc="C01CA1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68F1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60E2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3409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222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8437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B489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7A56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24E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D1EF4"/>
    <w:multiLevelType w:val="multilevel"/>
    <w:tmpl w:val="91D051B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065B4"/>
    <w:multiLevelType w:val="multilevel"/>
    <w:tmpl w:val="D658966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7ED448A"/>
    <w:multiLevelType w:val="hybridMultilevel"/>
    <w:tmpl w:val="2A2C2314"/>
    <w:lvl w:ilvl="0" w:tplc="1CB849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28E8EA" w:tentative="1">
      <w:start w:val="1"/>
      <w:numFmt w:val="lowerLetter"/>
      <w:lvlText w:val="%2."/>
      <w:lvlJc w:val="left"/>
      <w:pPr>
        <w:ind w:left="1440" w:hanging="360"/>
      </w:pPr>
    </w:lvl>
    <w:lvl w:ilvl="2" w:tplc="E68ACE0E" w:tentative="1">
      <w:start w:val="1"/>
      <w:numFmt w:val="lowerRoman"/>
      <w:lvlText w:val="%3."/>
      <w:lvlJc w:val="right"/>
      <w:pPr>
        <w:ind w:left="2160" w:hanging="180"/>
      </w:pPr>
    </w:lvl>
    <w:lvl w:ilvl="3" w:tplc="8994875C" w:tentative="1">
      <w:start w:val="1"/>
      <w:numFmt w:val="decimal"/>
      <w:lvlText w:val="%4."/>
      <w:lvlJc w:val="left"/>
      <w:pPr>
        <w:ind w:left="2880" w:hanging="360"/>
      </w:pPr>
    </w:lvl>
    <w:lvl w:ilvl="4" w:tplc="798EB21C" w:tentative="1">
      <w:start w:val="1"/>
      <w:numFmt w:val="lowerLetter"/>
      <w:lvlText w:val="%5."/>
      <w:lvlJc w:val="left"/>
      <w:pPr>
        <w:ind w:left="3600" w:hanging="360"/>
      </w:pPr>
    </w:lvl>
    <w:lvl w:ilvl="5" w:tplc="65F24F80" w:tentative="1">
      <w:start w:val="1"/>
      <w:numFmt w:val="lowerRoman"/>
      <w:lvlText w:val="%6."/>
      <w:lvlJc w:val="right"/>
      <w:pPr>
        <w:ind w:left="4320" w:hanging="180"/>
      </w:pPr>
    </w:lvl>
    <w:lvl w:ilvl="6" w:tplc="5B484DF2" w:tentative="1">
      <w:start w:val="1"/>
      <w:numFmt w:val="decimal"/>
      <w:lvlText w:val="%7."/>
      <w:lvlJc w:val="left"/>
      <w:pPr>
        <w:ind w:left="5040" w:hanging="360"/>
      </w:pPr>
    </w:lvl>
    <w:lvl w:ilvl="7" w:tplc="CBA290F2" w:tentative="1">
      <w:start w:val="1"/>
      <w:numFmt w:val="lowerLetter"/>
      <w:lvlText w:val="%8."/>
      <w:lvlJc w:val="left"/>
      <w:pPr>
        <w:ind w:left="5760" w:hanging="360"/>
      </w:pPr>
    </w:lvl>
    <w:lvl w:ilvl="8" w:tplc="027A7A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93013E"/>
    <w:multiLevelType w:val="hybridMultilevel"/>
    <w:tmpl w:val="6A268D4A"/>
    <w:lvl w:ilvl="0" w:tplc="E80217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CCE8878C" w:tentative="1">
      <w:start w:val="1"/>
      <w:numFmt w:val="lowerLetter"/>
      <w:lvlText w:val="%2."/>
      <w:lvlJc w:val="left"/>
      <w:pPr>
        <w:ind w:left="1440" w:hanging="360"/>
      </w:pPr>
    </w:lvl>
    <w:lvl w:ilvl="2" w:tplc="9650F736" w:tentative="1">
      <w:start w:val="1"/>
      <w:numFmt w:val="lowerRoman"/>
      <w:lvlText w:val="%3."/>
      <w:lvlJc w:val="right"/>
      <w:pPr>
        <w:ind w:left="2160" w:hanging="180"/>
      </w:pPr>
    </w:lvl>
    <w:lvl w:ilvl="3" w:tplc="7436C1F0" w:tentative="1">
      <w:start w:val="1"/>
      <w:numFmt w:val="decimal"/>
      <w:lvlText w:val="%4."/>
      <w:lvlJc w:val="left"/>
      <w:pPr>
        <w:ind w:left="2880" w:hanging="360"/>
      </w:pPr>
    </w:lvl>
    <w:lvl w:ilvl="4" w:tplc="9DD44E0A" w:tentative="1">
      <w:start w:val="1"/>
      <w:numFmt w:val="lowerLetter"/>
      <w:lvlText w:val="%5."/>
      <w:lvlJc w:val="left"/>
      <w:pPr>
        <w:ind w:left="3600" w:hanging="360"/>
      </w:pPr>
    </w:lvl>
    <w:lvl w:ilvl="5" w:tplc="6C2AE988" w:tentative="1">
      <w:start w:val="1"/>
      <w:numFmt w:val="lowerRoman"/>
      <w:lvlText w:val="%6."/>
      <w:lvlJc w:val="right"/>
      <w:pPr>
        <w:ind w:left="4320" w:hanging="180"/>
      </w:pPr>
    </w:lvl>
    <w:lvl w:ilvl="6" w:tplc="C55CDDC0" w:tentative="1">
      <w:start w:val="1"/>
      <w:numFmt w:val="decimal"/>
      <w:lvlText w:val="%7."/>
      <w:lvlJc w:val="left"/>
      <w:pPr>
        <w:ind w:left="5040" w:hanging="360"/>
      </w:pPr>
    </w:lvl>
    <w:lvl w:ilvl="7" w:tplc="B732A83C" w:tentative="1">
      <w:start w:val="1"/>
      <w:numFmt w:val="lowerLetter"/>
      <w:lvlText w:val="%8."/>
      <w:lvlJc w:val="left"/>
      <w:pPr>
        <w:ind w:left="5760" w:hanging="360"/>
      </w:pPr>
    </w:lvl>
    <w:lvl w:ilvl="8" w:tplc="7D1404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D05E32"/>
    <w:multiLevelType w:val="multilevel"/>
    <w:tmpl w:val="031813C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13"/>
  </w:num>
  <w:num w:numId="8">
    <w:abstractNumId w:val="6"/>
  </w:num>
  <w:num w:numId="9">
    <w:abstractNumId w:val="2"/>
  </w:num>
  <w:num w:numId="10">
    <w:abstractNumId w:val="8"/>
  </w:num>
  <w:num w:numId="11">
    <w:abstractNumId w:val="5"/>
  </w:num>
  <w:num w:numId="12">
    <w:abstractNumId w:val="11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D5"/>
    <w:rsid w:val="00010A40"/>
    <w:rsid w:val="000118F7"/>
    <w:rsid w:val="000132C2"/>
    <w:rsid w:val="00016ADC"/>
    <w:rsid w:val="00094258"/>
    <w:rsid w:val="00097648"/>
    <w:rsid w:val="000B369C"/>
    <w:rsid w:val="000B402C"/>
    <w:rsid w:val="000E2868"/>
    <w:rsid w:val="001016A6"/>
    <w:rsid w:val="00102BA5"/>
    <w:rsid w:val="00104BB3"/>
    <w:rsid w:val="001267FC"/>
    <w:rsid w:val="001420E8"/>
    <w:rsid w:val="00164F5E"/>
    <w:rsid w:val="00187E15"/>
    <w:rsid w:val="001B11B9"/>
    <w:rsid w:val="001D56FB"/>
    <w:rsid w:val="001F33A2"/>
    <w:rsid w:val="00236E91"/>
    <w:rsid w:val="00245612"/>
    <w:rsid w:val="00260051"/>
    <w:rsid w:val="00274844"/>
    <w:rsid w:val="00290A45"/>
    <w:rsid w:val="002C7613"/>
    <w:rsid w:val="002E5E4A"/>
    <w:rsid w:val="00336D8F"/>
    <w:rsid w:val="00354E47"/>
    <w:rsid w:val="00360B74"/>
    <w:rsid w:val="00376B91"/>
    <w:rsid w:val="003778F7"/>
    <w:rsid w:val="003A5BB7"/>
    <w:rsid w:val="003B442D"/>
    <w:rsid w:val="003E2692"/>
    <w:rsid w:val="003E5C82"/>
    <w:rsid w:val="004206A9"/>
    <w:rsid w:val="00441899"/>
    <w:rsid w:val="0049238B"/>
    <w:rsid w:val="004A00D7"/>
    <w:rsid w:val="004B50DF"/>
    <w:rsid w:val="004E0AEF"/>
    <w:rsid w:val="0053726B"/>
    <w:rsid w:val="005408CC"/>
    <w:rsid w:val="00551E98"/>
    <w:rsid w:val="00562A3C"/>
    <w:rsid w:val="00581A5C"/>
    <w:rsid w:val="00595818"/>
    <w:rsid w:val="00597DC5"/>
    <w:rsid w:val="005A38BC"/>
    <w:rsid w:val="005B5493"/>
    <w:rsid w:val="005B76CF"/>
    <w:rsid w:val="005C14B0"/>
    <w:rsid w:val="005D69A8"/>
    <w:rsid w:val="005E3DFB"/>
    <w:rsid w:val="005F436C"/>
    <w:rsid w:val="00637D07"/>
    <w:rsid w:val="006712FA"/>
    <w:rsid w:val="00671929"/>
    <w:rsid w:val="00686CBF"/>
    <w:rsid w:val="00693BAA"/>
    <w:rsid w:val="006B2681"/>
    <w:rsid w:val="007074CD"/>
    <w:rsid w:val="00723623"/>
    <w:rsid w:val="00736808"/>
    <w:rsid w:val="00767CA2"/>
    <w:rsid w:val="007909C8"/>
    <w:rsid w:val="00797206"/>
    <w:rsid w:val="007B4B58"/>
    <w:rsid w:val="007C14D8"/>
    <w:rsid w:val="007D301C"/>
    <w:rsid w:val="007E2492"/>
    <w:rsid w:val="00802036"/>
    <w:rsid w:val="0081381E"/>
    <w:rsid w:val="00813A53"/>
    <w:rsid w:val="00875AA8"/>
    <w:rsid w:val="008824D5"/>
    <w:rsid w:val="008973F7"/>
    <w:rsid w:val="008B5B7A"/>
    <w:rsid w:val="00910973"/>
    <w:rsid w:val="0091596A"/>
    <w:rsid w:val="0094306C"/>
    <w:rsid w:val="009659DF"/>
    <w:rsid w:val="00973681"/>
    <w:rsid w:val="009C1CB3"/>
    <w:rsid w:val="009C4029"/>
    <w:rsid w:val="009E263B"/>
    <w:rsid w:val="009E798C"/>
    <w:rsid w:val="009F431B"/>
    <w:rsid w:val="009F4585"/>
    <w:rsid w:val="009F4998"/>
    <w:rsid w:val="00A22390"/>
    <w:rsid w:val="00A47CD6"/>
    <w:rsid w:val="00A55F5D"/>
    <w:rsid w:val="00A56B46"/>
    <w:rsid w:val="00A73FE2"/>
    <w:rsid w:val="00AA776B"/>
    <w:rsid w:val="00AC613D"/>
    <w:rsid w:val="00AD1E0B"/>
    <w:rsid w:val="00AD41D1"/>
    <w:rsid w:val="00B05BD4"/>
    <w:rsid w:val="00B25C6E"/>
    <w:rsid w:val="00B312EC"/>
    <w:rsid w:val="00B3662E"/>
    <w:rsid w:val="00B65529"/>
    <w:rsid w:val="00BA3AE2"/>
    <w:rsid w:val="00BB03A4"/>
    <w:rsid w:val="00BB6D33"/>
    <w:rsid w:val="00BC21C1"/>
    <w:rsid w:val="00BD4575"/>
    <w:rsid w:val="00BD4ABC"/>
    <w:rsid w:val="00BD604E"/>
    <w:rsid w:val="00BE25EF"/>
    <w:rsid w:val="00BF175D"/>
    <w:rsid w:val="00C00EC4"/>
    <w:rsid w:val="00C4319B"/>
    <w:rsid w:val="00C620D5"/>
    <w:rsid w:val="00C943CC"/>
    <w:rsid w:val="00CC2A36"/>
    <w:rsid w:val="00D16648"/>
    <w:rsid w:val="00D47420"/>
    <w:rsid w:val="00D47D64"/>
    <w:rsid w:val="00D631BD"/>
    <w:rsid w:val="00D74649"/>
    <w:rsid w:val="00D95C91"/>
    <w:rsid w:val="00DC23B4"/>
    <w:rsid w:val="00DD079D"/>
    <w:rsid w:val="00DD4B15"/>
    <w:rsid w:val="00E14439"/>
    <w:rsid w:val="00E25E63"/>
    <w:rsid w:val="00E308D1"/>
    <w:rsid w:val="00E5140C"/>
    <w:rsid w:val="00E63DEE"/>
    <w:rsid w:val="00E8701D"/>
    <w:rsid w:val="00E93990"/>
    <w:rsid w:val="00EB45E0"/>
    <w:rsid w:val="00EC4DDC"/>
    <w:rsid w:val="00ED0A7E"/>
    <w:rsid w:val="00ED3233"/>
    <w:rsid w:val="00F3602A"/>
    <w:rsid w:val="00F46D9F"/>
    <w:rsid w:val="00F960B2"/>
    <w:rsid w:val="00FF143A"/>
    <w:rsid w:val="00FF23AF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BDACB-23AF-4E96-B11D-AAE33B9A1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E2492"/>
    <w:pPr>
      <w:tabs>
        <w:tab w:val="center" w:pos="4536"/>
        <w:tab w:val="right" w:pos="9072"/>
      </w:tabs>
      <w:spacing w:after="0" w:line="320" w:lineRule="atLeast"/>
    </w:pPr>
    <w:rPr>
      <w:rFonts w:ascii="Arial" w:eastAsia="Times New Roman" w:hAnsi="Arial" w:cs="Times New Roman"/>
      <w:sz w:val="24"/>
      <w:szCs w:val="20"/>
      <w:lang w:val="en-GB" w:eastAsia="de-DE"/>
    </w:rPr>
  </w:style>
  <w:style w:type="character" w:customStyle="1" w:styleId="HeaderChar">
    <w:name w:val="Header Char"/>
    <w:basedOn w:val="DefaultParagraphFont"/>
    <w:link w:val="Header"/>
    <w:rsid w:val="007E2492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rsid w:val="007E2492"/>
    <w:pPr>
      <w:tabs>
        <w:tab w:val="center" w:pos="4536"/>
        <w:tab w:val="right" w:pos="9072"/>
      </w:tabs>
      <w:spacing w:after="0" w:line="320" w:lineRule="atLeast"/>
    </w:pPr>
    <w:rPr>
      <w:rFonts w:ascii="Arial" w:eastAsia="Times New Roman" w:hAnsi="Arial" w:cs="Times New Roman"/>
      <w:sz w:val="24"/>
      <w:szCs w:val="20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E2492"/>
    <w:rPr>
      <w:rFonts w:ascii="Arial" w:eastAsia="Times New Roman" w:hAnsi="Arial" w:cs="Times New Roman"/>
      <w:sz w:val="24"/>
      <w:szCs w:val="20"/>
      <w:lang w:val="en-GB" w:eastAsia="de-DE"/>
    </w:rPr>
  </w:style>
  <w:style w:type="character" w:styleId="PageNumber">
    <w:name w:val="page number"/>
    <w:basedOn w:val="DefaultParagraphFont"/>
    <w:rsid w:val="007E2492"/>
  </w:style>
  <w:style w:type="paragraph" w:styleId="ListParagraph">
    <w:name w:val="List Paragraph"/>
    <w:basedOn w:val="Normal"/>
    <w:uiPriority w:val="34"/>
    <w:qFormat/>
    <w:rsid w:val="007E2492"/>
    <w:pPr>
      <w:spacing w:after="0" w:line="320" w:lineRule="atLeast"/>
      <w:ind w:left="720"/>
      <w:contextualSpacing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7E2492"/>
    <w:pPr>
      <w:spacing w:after="0" w:line="320" w:lineRule="atLeast"/>
      <w:jc w:val="center"/>
    </w:pPr>
    <w:rPr>
      <w:rFonts w:ascii="Arial" w:eastAsia="Times New Roman" w:hAnsi="Arial" w:cs="Arial"/>
      <w:noProof/>
      <w:sz w:val="24"/>
      <w:szCs w:val="20"/>
      <w:lang w:val="en-GB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E2492"/>
    <w:rPr>
      <w:rFonts w:ascii="Arial" w:eastAsia="Times New Roman" w:hAnsi="Arial" w:cs="Arial"/>
      <w:noProof/>
      <w:sz w:val="24"/>
      <w:szCs w:val="20"/>
      <w:lang w:val="en-GB" w:eastAsia="de-DE"/>
    </w:rPr>
  </w:style>
  <w:style w:type="paragraph" w:customStyle="1" w:styleId="EndNoteBibliography">
    <w:name w:val="EndNote Bibliography"/>
    <w:basedOn w:val="Normal"/>
    <w:link w:val="EndNoteBibliographyZchn"/>
    <w:rsid w:val="007E2492"/>
    <w:pPr>
      <w:spacing w:after="0" w:line="240" w:lineRule="atLeast"/>
    </w:pPr>
    <w:rPr>
      <w:rFonts w:ascii="Arial" w:eastAsia="Times New Roman" w:hAnsi="Arial" w:cs="Arial"/>
      <w:noProof/>
      <w:sz w:val="24"/>
      <w:szCs w:val="20"/>
      <w:lang w:val="en-GB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E2492"/>
    <w:rPr>
      <w:rFonts w:ascii="Arial" w:eastAsia="Times New Roman" w:hAnsi="Arial" w:cs="Arial"/>
      <w:noProof/>
      <w:sz w:val="24"/>
      <w:szCs w:val="20"/>
      <w:lang w:val="en-GB" w:eastAsia="de-DE"/>
    </w:rPr>
  </w:style>
  <w:style w:type="paragraph" w:customStyle="1" w:styleId="Default">
    <w:name w:val="Default"/>
    <w:rsid w:val="007E249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de-DE" w:eastAsia="de-DE"/>
    </w:rPr>
  </w:style>
  <w:style w:type="paragraph" w:customStyle="1" w:styleId="MLKFunoteText">
    <w:name w:val="MLK_Fußnote_Text"/>
    <w:qFormat/>
    <w:rsid w:val="007E2492"/>
    <w:pPr>
      <w:tabs>
        <w:tab w:val="left" w:pos="284"/>
      </w:tabs>
      <w:spacing w:after="0" w:line="216" w:lineRule="auto"/>
      <w:jc w:val="both"/>
    </w:pPr>
    <w:rPr>
      <w:sz w:val="20"/>
      <w:szCs w:val="20"/>
      <w:lang w:val="de-DE"/>
    </w:rPr>
  </w:style>
  <w:style w:type="paragraph" w:customStyle="1" w:styleId="MLKStandardnum">
    <w:name w:val="MLK_Standard_num"/>
    <w:basedOn w:val="Normal"/>
    <w:link w:val="MLKStandardnumZchn"/>
    <w:qFormat/>
    <w:rsid w:val="007E2492"/>
    <w:pPr>
      <w:numPr>
        <w:numId w:val="5"/>
      </w:numPr>
      <w:spacing w:before="240" w:after="240" w:line="264" w:lineRule="auto"/>
      <w:jc w:val="both"/>
    </w:pPr>
    <w:rPr>
      <w:lang w:val="en-GB"/>
    </w:rPr>
  </w:style>
  <w:style w:type="numbering" w:customStyle="1" w:styleId="MLKStandardnumListe">
    <w:name w:val="MLK_Standard_num_Liste"/>
    <w:basedOn w:val="NoList"/>
    <w:uiPriority w:val="99"/>
    <w:rsid w:val="007E2492"/>
    <w:pPr>
      <w:numPr>
        <w:numId w:val="5"/>
      </w:numPr>
    </w:pPr>
  </w:style>
  <w:style w:type="character" w:styleId="FootnoteReference">
    <w:name w:val="footnote reference"/>
    <w:basedOn w:val="DefaultParagraphFont"/>
    <w:rsid w:val="007E2492"/>
    <w:rPr>
      <w:vertAlign w:val="superscript"/>
    </w:rPr>
  </w:style>
  <w:style w:type="paragraph" w:styleId="CommentText">
    <w:name w:val="annotation text"/>
    <w:basedOn w:val="Normal"/>
    <w:link w:val="CommentTextChar"/>
    <w:unhideWhenUsed/>
    <w:rsid w:val="007E2492"/>
    <w:pPr>
      <w:spacing w:after="200"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E2492"/>
    <w:rPr>
      <w:rFonts w:ascii="Tahoma" w:hAnsi="Tahoma" w:cs="Tahoma"/>
      <w:sz w:val="16"/>
      <w:szCs w:val="20"/>
      <w:lang w:val="en-US"/>
    </w:rPr>
  </w:style>
  <w:style w:type="paragraph" w:styleId="FootnoteText">
    <w:name w:val="footnote text"/>
    <w:basedOn w:val="Normal"/>
    <w:link w:val="FootnoteTextChar"/>
    <w:unhideWhenUsed/>
    <w:rsid w:val="007E2492"/>
    <w:pPr>
      <w:spacing w:after="240" w:line="240" w:lineRule="auto"/>
      <w:ind w:firstLine="397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rsid w:val="007E2492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CommentReference">
    <w:name w:val="annotation reference"/>
    <w:basedOn w:val="DefaultParagraphFont"/>
    <w:unhideWhenUsed/>
    <w:rsid w:val="007E249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MLKStandardnumZchn">
    <w:name w:val="MLK_Standard_num Zchn"/>
    <w:basedOn w:val="DefaultParagraphFont"/>
    <w:link w:val="MLKStandardnum"/>
    <w:rsid w:val="007E2492"/>
    <w:rPr>
      <w:lang w:val="en-GB"/>
    </w:rPr>
  </w:style>
  <w:style w:type="paragraph" w:styleId="BalloonText">
    <w:name w:val="Balloon Text"/>
    <w:basedOn w:val="Normal"/>
    <w:link w:val="BalloonTextChar"/>
    <w:rsid w:val="007E2492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rsid w:val="007E2492"/>
    <w:rPr>
      <w:rFonts w:ascii="Tahoma" w:eastAsia="Times New Roman" w:hAnsi="Tahoma" w:cs="Tahoma"/>
      <w:sz w:val="16"/>
      <w:szCs w:val="16"/>
      <w:lang w:val="en-US" w:eastAsia="de-DE"/>
    </w:rPr>
  </w:style>
  <w:style w:type="character" w:styleId="PlaceholderText">
    <w:name w:val="Placeholder Text"/>
    <w:basedOn w:val="DefaultParagraphFont"/>
    <w:uiPriority w:val="99"/>
    <w:semiHidden/>
    <w:rsid w:val="007E2492"/>
    <w:rPr>
      <w:color w:val="808080"/>
    </w:rPr>
  </w:style>
  <w:style w:type="table" w:styleId="TableGrid">
    <w:name w:val="Table Grid"/>
    <w:basedOn w:val="TableNormal"/>
    <w:unhideWhenUsed/>
    <w:rsid w:val="007E24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7E249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E2492"/>
    <w:pPr>
      <w:spacing w:after="0"/>
    </w:pPr>
    <w:rPr>
      <w:rFonts w:eastAsia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semiHidden/>
    <w:rsid w:val="007E2492"/>
    <w:rPr>
      <w:rFonts w:ascii="Tahoma" w:eastAsia="Times New Roman" w:hAnsi="Tahoma" w:cs="Tahoma"/>
      <w:b/>
      <w:bCs/>
      <w:sz w:val="16"/>
      <w:szCs w:val="20"/>
      <w:lang w:val="en-US" w:eastAsia="de-DE"/>
    </w:rPr>
  </w:style>
  <w:style w:type="character" w:styleId="Strong">
    <w:name w:val="Strong"/>
    <w:basedOn w:val="DefaultParagraphFont"/>
    <w:uiPriority w:val="22"/>
    <w:qFormat/>
    <w:rsid w:val="007E2492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7E2492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E2492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E2492"/>
    <w:rPr>
      <w:rFonts w:ascii="Calibri" w:hAnsi="Calibri"/>
      <w:szCs w:val="21"/>
      <w:lang w:val="en-GB"/>
    </w:rPr>
  </w:style>
  <w:style w:type="paragraph" w:styleId="Revision">
    <w:name w:val="Revision"/>
    <w:hidden/>
    <w:uiPriority w:val="99"/>
    <w:semiHidden/>
    <w:rsid w:val="007E2492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customStyle="1" w:styleId="msonormal0">
    <w:name w:val="msonormal"/>
    <w:basedOn w:val="Normal"/>
    <w:rsid w:val="007E2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7E249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8">
    <w:name w:val="xl88"/>
    <w:basedOn w:val="Normal"/>
    <w:rsid w:val="007E2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9">
    <w:name w:val="xl89"/>
    <w:basedOn w:val="Normal"/>
    <w:rsid w:val="007E2492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0">
    <w:name w:val="xl90"/>
    <w:basedOn w:val="Normal"/>
    <w:rsid w:val="007E2492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1">
    <w:name w:val="xl91"/>
    <w:basedOn w:val="Normal"/>
    <w:rsid w:val="007E249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36</Words>
  <Characters>40681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2-07-08T06:07:00Z</dcterms:created>
  <dcterms:modified xsi:type="dcterms:W3CDTF">2022-07-08T06:07:00Z</dcterms:modified>
</cp:coreProperties>
</file>